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right="1201" w:hanging="0"/>
        <w:rPr>
          <w:rFonts w:ascii="Arial" w:hAnsi="Arial" w:cs="Arial"/>
        </w:rPr>
      </w:pPr>
      <w:r>
        <w:rPr>
          <w:rFonts w:cs="Arial" w:ascii="Arial" w:hAnsi="Arial"/>
          <w:b/>
        </w:rPr>
        <w:t>Supporting Table S1:</w:t>
      </w:r>
      <w:r>
        <w:rPr>
          <w:rFonts w:cs="Arial" w:ascii="Arial" w:hAnsi="Arial"/>
        </w:rPr>
        <w:t xml:space="preserve"> Oligosaccharide probes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cluded in the Glycosciences Array Set 30-31, sorted by sialyl linkage and backbone-type sequences, and the binding signals (fluorescence intensities at 2 fmol/probe) they elicited with LPyV VP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83" w:type="dxa"/>
        <w:jc w:val="left"/>
        <w:tblInd w:w="12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"/>
        <w:gridCol w:w="8676"/>
        <w:gridCol w:w="2268"/>
        <w:gridCol w:w="1701"/>
      </w:tblGrid>
      <w:tr>
        <w:trPr>
          <w:trHeight w:val="236" w:hRule="atLeast"/>
        </w:trPr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43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ID</w:t>
            </w:r>
          </w:p>
        </w:tc>
        <w:tc>
          <w:tcPr>
            <w:tcW w:w="8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PT"/>
              </w:rPr>
              <w:t>Sequenc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m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uorescence signal intensiti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177" w:hRule="atLeast"/>
        </w:trPr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43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pt-PT"/>
              </w:rPr>
              <w:t>LPyV-VP1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  <w:lang w:val="pt-PT"/>
              </w:rPr>
              <w:t>Neutr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color w:val="000080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b/>
                <w:i/>
                <w:color w:val="000080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N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3GlcNAcß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ß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ß-3Galß-4Glc-DH</w:t>
              <w:br/>
              <w:t xml:space="preserve">      │</w:t>
              <w:br/>
              <w:t xml:space="preserve">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lß-4GlcNAcß-6</w:t>
              <w:br/>
              <w:t xml:space="preserve">              │</w:t>
              <w:br/>
              <w:t xml:space="preserve">              Galß-4Glc-DH</w:t>
              <w:br/>
              <w:t xml:space="preserve">              │</w:t>
              <w:br/>
              <w:t>Galß-3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N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Galß-4GlcNAcß-2Manα-6 </w:t>
              <w:br/>
              <w:t xml:space="preserve">                    │ </w:t>
              <w:br/>
              <w:t xml:space="preserve">                    Manß-4GlcNAcß-4GlcNAc-DH</w:t>
              <w:br/>
              <w:t xml:space="preserve">                    │ </w:t>
              <w:br/>
              <w:t>Galß-4GlcNAcß-2Man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Sialy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l, Lactose and N-acetyllactosamine-based linear backbo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β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ß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Gcα-3Galß-4Glc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3(G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ß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tos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SC-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60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ß-3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ß-(3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α-3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α-(3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4O-Ac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4,5Ac-(3')L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4O-Ac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Neu4,5Ac-(3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4-deoxy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7-deoxy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8-deoxy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9-deoxy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4,8-deoxy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4-OMe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9-OMe)NeuAcα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DNα-3Galβ-4Glcß-Cer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DNα-3Galβ-4Glcß-Cer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2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3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N1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3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N1-3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740</w:t>
            </w:r>
          </w:p>
        </w:tc>
      </w:tr>
      <w:tr>
        <w:trPr>
          <w:trHeight w:val="27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3')LN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(6-NAc)Galß-4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82</w:t>
            </w:r>
          </w:p>
        </w:tc>
      </w:tr>
      <w:tr>
        <w:trPr>
          <w:trHeight w:val="139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(6-NAc)Galß-4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1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86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(6-NBz)Galß-4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327</w:t>
            </w:r>
          </w:p>
        </w:tc>
      </w:tr>
      <w:tr>
        <w:trPr>
          <w:trHeight w:val="373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(6-NBz)Galß-4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2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1</w:t>
            </w:r>
          </w:p>
        </w:tc>
      </w:tr>
      <w:tr>
        <w:trPr>
          <w:trHeight w:val="407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3GlcNAc-AO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SA(3')-Lea-Tri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-AO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SA(3')-Lex-Tri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9O-Ac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3GlcNAcß-C30</w:t>
              <w:br/>
              <w:t xml:space="preserve">                 │</w:t>
              <w:br/>
              <w:t xml:space="preserve">   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601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9O-Ac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C30</w:t>
              <w:br/>
              <w:t xml:space="preserve">                 │</w:t>
              <w:br/>
              <w:t xml:space="preserve">   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Lacto-N-neotetraose and Lacto-N-tetraose-based linear backbo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3GlcNAcß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Gcα-3Galβ-3GlcNAcβ-3Galβ-4Glcß-C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1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DNα-3Galβ-3GlcNAcβ-3Galβ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3Galß-4Glcß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paraglobos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3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α-3Galß-4GlcNAcß-3Galß-4Glcß-Cer36</w:t>
              <w:br/>
              <w:t xml:space="preserve">            │</w:t>
              <w:br/>
              <w:t xml:space="preserve">         SU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516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lcNAc-DH</w:t>
              <w:br/>
              <w:t xml:space="preserve">              │        │     │</w:t>
              <w:br/>
              <w:t xml:space="preserve">           SU-6     SU-6  SU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-3Galß-3GlcNAcß-3Galß-4Glc-DH            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│</w:t>
            </w: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(3')-LNFP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-DH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(3')-LNFP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3Galß-Cer36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G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-3Galß-Cer36   </w:t>
              <w:br/>
              <w:t xml:space="preserve">              │ 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KDN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C30</w:t>
              <w:br/>
              <w:t xml:space="preserve">            │ </w:t>
              <w:br/>
              <w:t xml:space="preserve">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3Galß-4Glcß-Cer36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KDN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ß-Cer36</w:t>
              <w:br/>
              <w:t xml:space="preserve">            │ </w:t>
              <w:br/>
              <w:t xml:space="preserve">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α-3Galß-4GlcNAcß-3Galß-4Glcß-Cer36</w:t>
              <w:br/>
              <w:t xml:space="preserve">            │</w:t>
              <w:br/>
              <w:t xml:space="preserve">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SU-6</w:t>
              <w:br/>
              <w:t xml:space="preserve">        │</w:t>
              <w:br/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ß-Cer36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2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</w:t>
            </w:r>
            <w:r>
              <w:rPr>
                <w:rFonts w:cs="Courier New" w:ascii="Courier New" w:hAnsi="Courier New"/>
                <w:sz w:val="16"/>
                <w:szCs w:val="16"/>
              </w:rPr>
              <w:t>SU-6</w:t>
              <w:br/>
              <w:t xml:space="preserve">      │</w:t>
              <w:br/>
              <w:t>Neuα-3Galß-4GlcNß-3Galß-4Glcß-Cer36</w:t>
              <w:br/>
              <w:t xml:space="preserve">            │</w:t>
              <w:br/>
              <w:t xml:space="preserve">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SC-268 deN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SU-6</w:t>
              <w:br/>
              <w:t xml:space="preserve">              │</w:t>
              <w:br/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ß-Cer36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SU-6</w:t>
              <w:br/>
              <w:t xml:space="preserve">            │</w:t>
              <w:br/>
              <w:t>Neu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ß-Cer36</w:t>
              <w:br/>
              <w:t xml:space="preserve">            │</w:t>
              <w:br/>
              <w:t xml:space="preserve">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SU-6  SU-6</w:t>
              <w:br/>
              <w:t xml:space="preserve">        │     │</w:t>
              <w:br/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ß-Cer36</w:t>
              <w:br/>
              <w:t xml:space="preserve">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2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3Galß-4GlcNAcß-3Galß-4Glcß-Cer36</w:t>
              <w:br/>
              <w:t xml:space="preserve">              │              │</w:t>
              <w:br/>
              <w:t xml:space="preserve">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         Fu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3Galß-4GlcNAcß-3Galß-4Glcß-Cer36</w:t>
              <w:br/>
              <w:t xml:space="preserve">                             │</w:t>
              <w:br/>
              <w:t xml:space="preserve">                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2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Branched backbo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917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ß-6</w:t>
              <w:br/>
              <w:t xml:space="preserve">              │       │</w:t>
              <w:br/>
              <w:t xml:space="preserve">         Fucα-3       Galß-4Glc-DH</w:t>
              <w:br/>
              <w:t xml:space="preserve">                      │</w:t>
              <w:br/>
              <w:t>NeuAcα-3Galß-3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MSMFLN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9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N-glyca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3Galß-4GlcNAcß-2Manα-6         Fucα-6</w:t>
              <w:br/>
              <w:t xml:space="preserve">                            │              │</w:t>
              <w:br/>
              <w:t xml:space="preserve">                            Manß-4GlcNAcß-4GlcNAc-DH</w:t>
              <w:br/>
              <w:t xml:space="preserve">                            │</w:t>
              <w:br/>
              <w:t>NeuAcα-3Galß-4GlcNAcß-2Man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A2F(2-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 xml:space="preserve">2-3 Sialy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Complex ganglioside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color w:val="000080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b/>
                <w:i/>
                <w:color w:val="000080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Cer</w:t>
              <w:br/>
              <w:t xml:space="preserve">         │</w:t>
              <w:br/>
              <w:t xml:space="preserve">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-4Glcß-Cer36  </w:t>
              <w:br/>
              <w:t xml:space="preserve">         │ </w:t>
              <w:br/>
              <w:t xml:space="preserve">    KDN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Cer</w:t>
              <w:br/>
              <w:t xml:space="preserve">               │</w:t>
              <w:br/>
              <w:t xml:space="preserve">      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-DH</w:t>
              <w:br/>
              <w:t xml:space="preserve">               │</w:t>
              <w:br/>
              <w:t xml:space="preserve">      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-pen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Cer</w:t>
              <w:br/>
              <w:t xml:space="preserve">               │</w:t>
              <w:br/>
              <w:t xml:space="preserve">        NeuG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(G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-DH</w:t>
              <w:br/>
              <w:t xml:space="preserve">               │</w:t>
              <w:br/>
              <w:t xml:space="preserve">        NeuG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(Gc)-pen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KDN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NAc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-4Glcß-Cer36 </w:t>
              <w:br/>
              <w:t xml:space="preserve">                     │ </w:t>
              <w:br/>
              <w:t xml:space="preserve">                KDN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3GalNAcß-4Galß-4Glcß-Cer</w:t>
              <w:br/>
              <w:t xml:space="preserve">                       │</w:t>
              <w:br/>
              <w:t xml:space="preserve">                NeuA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3GalNAcß-4Galß-4Glc-DH</w:t>
              <w:br/>
              <w:t xml:space="preserve">                       │</w:t>
              <w:br/>
              <w:t xml:space="preserve">              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1a-hex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GalNAcß-4Galß-3GalNAcß-4Galß-4Glcß-Cer  </w:t>
              <w:br/>
              <w:t xml:space="preserve">         │              │</w:t>
              <w:br/>
              <w:t xml:space="preserve">  NeuG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     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  <w:br/>
              <w:br/>
              <w:t xml:space="preserve">GalNAcß-4Galß-3GalNAcß-4Galß-4Glcß-Cer  </w:t>
              <w:br/>
              <w:t xml:space="preserve">         │              │</w:t>
              <w:br/>
              <w:t xml:space="preserve">  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       NeuG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GD1a(Ac,G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Miscellaneo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3Galß-4GlcNAcß-6Galß-4Glcß-Cer36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NAcß-6GalN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ß-4Glcß-C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l, Lactose and N-acetyllactosamine-based linear backbo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DNα-6Galβ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SC-1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6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6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6')L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6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6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ß-6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ß-(6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α-6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α-(6')L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6Galß-4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6')L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6Galß-4GlcN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α-(6')LN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9O-Ac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6Galß-4GlcN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,9Ac-(6')L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Lacto-N-neotetraose and Lacto-N-tetraose-based linear backbo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β-3GlcNAcβ-3Galβ-4Glc-DH</w:t>
              <w:br/>
              <w:t xml:space="preserve">       │</w:t>
              <w:br/>
              <w:t>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LST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β4-GlcNAcβ3-Galβ4-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LS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4GlcNAcß-3Galß-4Glcß-Cer36</w:t>
              <w:br/>
              <w:t xml:space="preserve">             │</w:t>
              <w:br/>
              <w:t xml:space="preserve">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4GlcNAcß-3Galß-4Glc-DH</w:t>
              <w:br/>
              <w:t xml:space="preserve">                             │</w:t>
              <w:br/>
              <w:t xml:space="preserve">                        Fu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SA(6')-LNFP-V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Branched backbo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4GlcNAcß-6</w:t>
              <w:br/>
              <w:t xml:space="preserve">                      │</w:t>
              <w:br/>
              <w:t xml:space="preserve">                      Galß-4Glc-DH</w:t>
              <w:br/>
              <w:t xml:space="preserve">                      │</w:t>
              <w:br/>
              <w:t xml:space="preserve">        Galß-3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MSLN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ß-6</w:t>
              <w:br/>
              <w:t xml:space="preserve">                      │</w:t>
              <w:br/>
              <w:t xml:space="preserve">                      Galß-4Glc-DH</w:t>
              <w:br/>
              <w:t xml:space="preserve">                      │</w:t>
              <w:br/>
              <w:t>NeuAcα-6Galß-3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MSLNnH-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4GlcNAcß-6</w:t>
              <w:br/>
              <w:t xml:space="preserve">                      │ </w:t>
              <w:br/>
              <w:t xml:space="preserve">                      Galß-4Glc-DH</w:t>
              <w:br/>
              <w:t xml:space="preserve">                      │ </w:t>
              <w:br/>
              <w:t>NeuAcα-6Galß-4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DSLNn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4GlcNAcß-6</w:t>
              <w:br/>
              <w:t xml:space="preserve">              │       │</w:t>
              <w:br/>
              <w:t xml:space="preserve">         Fucα-3       Galß-4Glc-DH</w:t>
              <w:br/>
              <w:t xml:space="preserve">                      │</w:t>
              <w:br/>
              <w:t>NeuAcα-6Galß-3GlcNAcß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MFMSLNn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59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N-glyca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66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4GlcNAcß-2Manα-6</w:t>
              <w:br/>
              <w:t xml:space="preserve">                            │ </w:t>
              <w:br/>
              <w:t xml:space="preserve">                            Manß-4GlcNAcß-4GlcNAc-DH</w:t>
              <w:br/>
              <w:t xml:space="preserve">                            │</w:t>
              <w:br/>
              <w:t>NeuAcα-6Galß-4GlcNAcß-2Manα-3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A2(2-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nglioside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GalNAcβ-4Galβ-4Glcß-Cer36  </w:t>
              <w:br/>
              <w:t xml:space="preserve">         │ </w:t>
              <w:br/>
              <w:t xml:space="preserve">  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3GalNAcß-4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Galβ-3GalNAcβ-4Galβ-4Glcß-Cer36  </w:t>
              <w:br/>
              <w:t xml:space="preserve">       │ </w:t>
              <w:br/>
              <w:t>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NeuAcα-6Galβ-3GalNAcβ-4Galβ-4Glcß-Cer36 </w:t>
              <w:br/>
              <w:t xml:space="preserve">              │ </w:t>
              <w:br/>
              <w:t xml:space="preserve">       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Miscellaneo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6Galß-6GalNAcß-4Galß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and 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O-glycan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3Galß-3GalNAc-DH</w:t>
              <w:br/>
              <w:t xml:space="preserve">              │</w:t>
              <w:br/>
              <w:t xml:space="preserve">       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D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and 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Lacto-N-neotetraose and Lacto-N-tetraose-based linear backbo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NeuAcα-3Galß-3GlcNAcß-3Galß-4Glc-DH </w:t>
              <w:br/>
              <w:t xml:space="preserve">              │</w:t>
              <w:br/>
              <w:t xml:space="preserve">       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DSL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and 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 xml:space="preserve">N-glycan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11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3Galß-4GlcNAcß-2Manα-6</w:t>
              <w:br/>
              <w:t xml:space="preserve">                            │ </w:t>
              <w:br/>
              <w:t xml:space="preserve">                            Manß-4GlcNAcß-4GlcNAc-DH</w:t>
              <w:br/>
              <w:t xml:space="preserve">                            │</w:t>
              <w:br/>
              <w:t>NeuAcα-3Galß-4GlcNAcß-4Manα-3</w:t>
              <w:br/>
              <w:t xml:space="preserve">                       │</w:t>
              <w:br/>
              <w:t xml:space="preserve"> NeuAcα-6Galß-4GlcNAcß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and 2-6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nglioside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 xml:space="preserve">NeuAcα-3Galβ-3GalNAcβ-4Galβ-4Glcß-Cer36  </w:t>
              <w:br/>
              <w:t xml:space="preserve">              │ </w:t>
              <w:br/>
              <w:t xml:space="preserve">       NeuAcα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8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nglioside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3Galß-4Glcß-C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3Galß-4Gl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D3-tet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3Galß-4Gl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D3-tetra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8NeuAcα-3Galβ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SC-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pt-PT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NAcß-4Galß-4Glcß-Cer</w:t>
              <w:br/>
              <w:t xml:space="preserve">               │</w:t>
              <w:br/>
              <w:t>NeuAcα-8NeuA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D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Galß-3GalNAcß-4Galß-4Glcß-Cer</w:t>
              <w:br/>
              <w:t xml:space="preserve">               │</w:t>
              <w:br/>
              <w:t>NeuAcα-8NeuA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D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NeuAcα-8NeuAcα-3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  <w:t>GQ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8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Polysialy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0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8Neu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2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α-8NeuAcα-8Neu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3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4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73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5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6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1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4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7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7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5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8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6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9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7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10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8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c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8NeuAc-DH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11(α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3 and 2-8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nglioside relat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19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        NeuA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GT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0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pt-P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α-3Galβ-3GalNAcβ-4Galβ-4Glcβ-Cer</w:t>
              <w:br/>
              <w:t xml:space="preserve">                       │</w:t>
              <w:br/>
              <w:t xml:space="preserve">        NeuAcα-8NeuAcα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GT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2-9 Sialy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Gal, Lactose and N-acetyllactosamine-based linear backbo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1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9NeuAc</w:t>
            </w:r>
            <w:r>
              <w:rPr>
                <w:rFonts w:cs="Courier New" w:ascii="Courier New" w:hAnsi="Courier New"/>
                <w:sz w:val="16"/>
                <w:szCs w:val="16"/>
              </w:rPr>
              <w:t>α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3Gal</w:t>
            </w:r>
            <w:r>
              <w:rPr>
                <w:rFonts w:cs="Courier New" w:ascii="Courier New" w:hAnsi="Courier New"/>
                <w:sz w:val="16"/>
                <w:szCs w:val="16"/>
              </w:rPr>
              <w:t>β</w:t>
            </w:r>
            <w:r>
              <w:rPr>
                <w:rFonts w:cs="Courier New" w:ascii="Courier New" w:hAnsi="Courier New"/>
                <w:sz w:val="16"/>
                <w:szCs w:val="16"/>
                <w:lang w:val="pt-PT"/>
              </w:rPr>
              <w:t>-4Glcß-Cer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-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26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8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80"/>
                <w:sz w:val="20"/>
                <w:szCs w:val="20"/>
              </w:rPr>
              <w:t>Monosaccharid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2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A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A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26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3</w:t>
            </w:r>
          </w:p>
        </w:tc>
        <w:tc>
          <w:tcPr>
            <w:tcW w:w="8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uGc-A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Gc-A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tabs>
          <w:tab w:val="clear" w:pos="708"/>
          <w:tab w:val="left" w:pos="1276" w:leader="none"/>
        </w:tabs>
        <w:autoSpaceDE w:val="false"/>
        <w:ind w:left="1276" w:right="1201" w:hanging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The oligosaccharide probes are all lipid-linked, and are from the collection assembled in the course of research in Glycosciences Laboratory. DH, designates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NGLs prepared from reducing oligosaccharides by reductive amination with the amino lipid, 1,2-dihexadecyl-</w:t>
      </w:r>
      <w:r>
        <w:rPr>
          <w:rFonts w:cs="Arial" w:ascii="Arial" w:hAnsi="Arial"/>
          <w:i/>
          <w:iCs/>
        </w:rPr>
        <w:t>sn</w:t>
      </w:r>
      <w:r>
        <w:rPr>
          <w:rFonts w:cs="Arial" w:ascii="Arial" w:hAnsi="Arial"/>
        </w:rPr>
        <w:t xml:space="preserve">-glycero-3-phosphoethanolamine (DHPE) (1); AO, NGLs prepared from reducing oligosaccharides by oxime ligation with an aminooxy-functionalized DHPE (2); Cer, natural glycolipids with various ceramide moieties; GSC,designations for synthetic glycolipids in Kiso laboratory; Cer36, synthetic glycolipids with ceramide having a total of 36 carbon atoms; C30, a synthetic lipid [2-(tetradecyl)hexadecanol] with 30 carbon atoms. NB, Neu denotes de-N-acetylated neuraminic acid. </w:t>
      </w:r>
    </w:p>
    <w:p>
      <w:pPr>
        <w:pStyle w:val="Normal"/>
        <w:autoSpaceDE w:val="false"/>
        <w:ind w:left="1276" w:hanging="0"/>
        <w:jc w:val="both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-, Signal less than 1. </w:t>
      </w:r>
    </w:p>
    <w:p>
      <w:pPr>
        <w:pStyle w:val="Normal"/>
        <w:autoSpaceDE w:val="false"/>
        <w:ind w:left="1276" w:hanging="0"/>
        <w:jc w:val="both"/>
        <w:rPr/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</w:rPr>
        <w:t>Major component.</w:t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1276" w:right="1201" w:hanging="0"/>
        <w:jc w:val="both"/>
        <w:rPr/>
      </w:pPr>
      <w:r>
        <w:rPr>
          <w:rFonts w:cs="Arial" w:ascii="Arial" w:hAnsi="Arial"/>
        </w:rPr>
        <w:t xml:space="preserve">1. Chai, W., Stoll, M. S., Galustian, C., Lawson, A. M. &amp; Feizi, T. Neoglycolipid technology - deciphering information content of glycome. </w:t>
      </w:r>
      <w:r>
        <w:rPr>
          <w:rFonts w:cs="Arial" w:ascii="Arial" w:hAnsi="Arial"/>
          <w:i/>
          <w:iCs/>
        </w:rPr>
        <w:t xml:space="preserve">Methods Enzymol. </w:t>
      </w:r>
      <w:r>
        <w:rPr>
          <w:rFonts w:cs="Arial" w:ascii="Arial" w:hAnsi="Arial"/>
          <w:b/>
          <w:bCs/>
        </w:rPr>
        <w:t>362</w:t>
      </w:r>
      <w:r>
        <w:rPr>
          <w:rFonts w:cs="Arial" w:ascii="Arial" w:hAnsi="Arial"/>
        </w:rPr>
        <w:t>, 160-195 (2003).</w:t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1276" w:right="1201" w:hanging="0"/>
        <w:jc w:val="both"/>
        <w:rPr/>
      </w:pPr>
      <w:r>
        <w:rPr>
          <w:rFonts w:cs="Arial" w:ascii="Arial" w:hAnsi="Arial"/>
        </w:rPr>
        <w:t xml:space="preserve">2. Liu, Y. </w:t>
      </w:r>
      <w:r>
        <w:rPr>
          <w:rFonts w:cs="Arial" w:ascii="Arial" w:hAnsi="Arial"/>
          <w:i/>
          <w:iCs/>
        </w:rPr>
        <w:t xml:space="preserve">et al. </w:t>
      </w:r>
      <w:r>
        <w:rPr>
          <w:rFonts w:cs="Arial" w:ascii="Arial" w:hAnsi="Arial"/>
        </w:rPr>
        <w:t xml:space="preserve">Neoglycolipid probes prepared via oxime ligation for microarray analysis of oligosaccharide-protein interactions. </w:t>
      </w:r>
      <w:r>
        <w:rPr>
          <w:rFonts w:cs="Arial" w:ascii="Arial" w:hAnsi="Arial"/>
          <w:i/>
          <w:iCs/>
        </w:rPr>
        <w:t xml:space="preserve">Chem. Biol. </w:t>
      </w:r>
      <w:r>
        <w:rPr>
          <w:rFonts w:cs="Arial" w:ascii="Arial" w:hAnsi="Arial"/>
          <w:b/>
          <w:bCs/>
        </w:rPr>
        <w:t>14</w:t>
      </w:r>
      <w:r>
        <w:rPr>
          <w:rFonts w:cs="Arial" w:ascii="Arial" w:hAnsi="Arial"/>
        </w:rPr>
        <w:t>, 847-859 (2007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40" w:right="638" w:gutter="0" w:header="0" w:top="1276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Narrow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Arial" w:hAnsi="Arial" w:eastAsia="Times New Roman" w:cs="Arial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uppressAutoHyphens w:val="true"/>
      <w:spacing w:lineRule="auto" w:line="480"/>
      <w:ind w:firstLine="720"/>
      <w:jc w:val="center"/>
    </w:pPr>
    <w:rPr>
      <w:rFonts w:ascii="Arial" w:hAnsi="Arial" w:eastAsia="Times New Roman" w:cs="Arial"/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3:32:00Z</dcterms:created>
  <dc:creator>Angelina</dc:creator>
  <dc:description/>
  <cp:keywords/>
  <dc:language>en-US</dc:language>
  <cp:lastModifiedBy>Thilo Stehle</cp:lastModifiedBy>
  <cp:lastPrinted>2011-06-28T09:18:00Z</cp:lastPrinted>
  <dcterms:modified xsi:type="dcterms:W3CDTF">2013-06-28T07:42:00Z</dcterms:modified>
  <cp:revision>5</cp:revision>
  <dc:subject/>
  <dc:title>Table: List of 128 probes in sets 40-41 sorted by sialyl linkage and backbone sequence</dc:title>
</cp:coreProperties>
</file>